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52F0" w:rsidRPr="00844101" w:rsidRDefault="00704459" w:rsidP="006752F0">
      <w:pPr>
        <w:rPr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6752F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6752F0" w:rsidRPr="003A04B5">
        <w:rPr>
          <w:rFonts w:ascii="Times New Roman" w:hAnsi="Times New Roman" w:cs="Times New Roman"/>
          <w:b/>
          <w:sz w:val="24"/>
          <w:szCs w:val="24"/>
        </w:rPr>
        <w:t xml:space="preserve">Number (%) of </w:t>
      </w:r>
      <w:r w:rsidR="006752F0">
        <w:rPr>
          <w:rFonts w:ascii="Times New Roman" w:hAnsi="Times New Roman" w:cs="Times New Roman"/>
          <w:b/>
          <w:sz w:val="24"/>
          <w:szCs w:val="24"/>
        </w:rPr>
        <w:t>each responses and mean (SD) of the score for each of</w:t>
      </w:r>
      <w:r w:rsidR="006752F0" w:rsidRPr="003A04B5">
        <w:rPr>
          <w:rFonts w:ascii="Times New Roman" w:hAnsi="Times New Roman" w:cs="Times New Roman"/>
          <w:b/>
          <w:sz w:val="24"/>
          <w:szCs w:val="24"/>
        </w:rPr>
        <w:t xml:space="preserve"> the </w:t>
      </w:r>
      <w:r w:rsidR="006752F0">
        <w:rPr>
          <w:rFonts w:ascii="Times New Roman" w:hAnsi="Times New Roman" w:cs="Times New Roman"/>
          <w:b/>
          <w:sz w:val="24"/>
          <w:szCs w:val="24"/>
        </w:rPr>
        <w:t xml:space="preserve">items </w:t>
      </w:r>
    </w:p>
    <w:tbl>
      <w:tblPr>
        <w:tblW w:w="5793" w:type="pct"/>
        <w:tblInd w:w="-85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567"/>
        <w:gridCol w:w="4274"/>
        <w:gridCol w:w="553"/>
        <w:gridCol w:w="996"/>
        <w:gridCol w:w="993"/>
        <w:gridCol w:w="1281"/>
        <w:gridCol w:w="993"/>
        <w:gridCol w:w="1134"/>
        <w:gridCol w:w="1134"/>
        <w:gridCol w:w="984"/>
        <w:gridCol w:w="1137"/>
        <w:gridCol w:w="993"/>
      </w:tblGrid>
      <w:tr w:rsidR="00A0026A" w:rsidRPr="000A685B" w:rsidTr="00EB502B">
        <w:trPr>
          <w:cantSplit/>
          <w:trHeight w:val="469"/>
        </w:trPr>
        <w:tc>
          <w:tcPr>
            <w:tcW w:w="1610" w:type="pct"/>
            <w:gridSpan w:val="2"/>
            <w:vMerge w:val="restart"/>
            <w:shd w:val="clear" w:color="auto" w:fill="FFFFFF"/>
            <w:vAlign w:val="center"/>
          </w:tcPr>
          <w:p w:rsidR="00A0026A" w:rsidRPr="00906939" w:rsidRDefault="00A0026A" w:rsidP="00E63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06939">
              <w:rPr>
                <w:rFonts w:ascii="Times New Roman" w:hAnsi="Times New Roman" w:cs="Times New Roman"/>
                <w:b/>
                <w:sz w:val="24"/>
                <w:szCs w:val="24"/>
              </w:rPr>
              <w:t>Items</w:t>
            </w:r>
          </w:p>
        </w:tc>
        <w:tc>
          <w:tcPr>
            <w:tcW w:w="184" w:type="pct"/>
            <w:vMerge w:val="restart"/>
            <w:shd w:val="clear" w:color="auto" w:fill="FFFFFF"/>
            <w:vAlign w:val="center"/>
          </w:tcPr>
          <w:p w:rsidR="00A0026A" w:rsidRPr="000A685B" w:rsidRDefault="00A0026A" w:rsidP="00E632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</w:p>
        </w:tc>
        <w:tc>
          <w:tcPr>
            <w:tcW w:w="1794" w:type="pct"/>
            <w:gridSpan w:val="5"/>
            <w:shd w:val="clear" w:color="auto" w:fill="FFFFFF"/>
            <w:vAlign w:val="center"/>
          </w:tcPr>
          <w:p w:rsidR="00A0026A" w:rsidRPr="000A685B" w:rsidRDefault="00A0026A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12" w:type="pct"/>
            <w:gridSpan w:val="4"/>
            <w:shd w:val="clear" w:color="auto" w:fill="FFFFFF"/>
            <w:vAlign w:val="center"/>
          </w:tcPr>
          <w:p w:rsidR="00A0026A" w:rsidRPr="000A685B" w:rsidRDefault="00A0026A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</w:tr>
      <w:tr w:rsidR="00A0026A" w:rsidRPr="000A685B" w:rsidTr="00EB502B">
        <w:trPr>
          <w:cantSplit/>
          <w:trHeight w:val="469"/>
        </w:trPr>
        <w:tc>
          <w:tcPr>
            <w:tcW w:w="1610" w:type="pct"/>
            <w:gridSpan w:val="2"/>
            <w:vMerge/>
            <w:shd w:val="clear" w:color="auto" w:fill="FFFFFF"/>
            <w:vAlign w:val="center"/>
          </w:tcPr>
          <w:p w:rsidR="00A0026A" w:rsidRPr="00906939" w:rsidRDefault="00A0026A" w:rsidP="00E632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" w:type="pct"/>
            <w:vMerge/>
            <w:shd w:val="clear" w:color="auto" w:fill="FFFFFF"/>
            <w:vAlign w:val="center"/>
          </w:tcPr>
          <w:p w:rsidR="00A0026A" w:rsidRPr="000A685B" w:rsidRDefault="00A0026A" w:rsidP="00E6328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/>
            <w:vAlign w:val="center"/>
          </w:tcPr>
          <w:p w:rsidR="00A0026A" w:rsidRPr="000A685B" w:rsidRDefault="00A0026A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ngly Disagree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A0026A" w:rsidRPr="000A685B" w:rsidRDefault="00A0026A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agree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A0026A" w:rsidRPr="000A685B" w:rsidRDefault="00A0026A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ither Agree Nor Disagree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A0026A" w:rsidRPr="000A685B" w:rsidRDefault="00A0026A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ree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A0026A" w:rsidRPr="000A685B" w:rsidRDefault="00A0026A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ngly Agree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A0026A" w:rsidRPr="000A685B" w:rsidRDefault="00A0026A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A0026A" w:rsidRPr="000A685B" w:rsidRDefault="00A0026A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A0026A" w:rsidRPr="000A685B" w:rsidRDefault="00A0026A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A0026A" w:rsidRPr="000A685B" w:rsidRDefault="00A0026A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ove the overall health of patients under his/her care.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776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2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 (11.1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 (59.1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 (28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962243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3 (0.66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962243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4 (0.56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8C6CDB" w:rsidRDefault="00962243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8 (0.62)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age patient appropriately.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525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.3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16.8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 (62.3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 (18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0 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962243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1 (0.69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962243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8C6CDB" w:rsidRDefault="00962243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8 (0.68)</w:t>
            </w:r>
          </w:p>
        </w:tc>
      </w:tr>
      <w:tr w:rsidR="004A5BC7" w:rsidRPr="000A685B" w:rsidTr="00EB502B">
        <w:trPr>
          <w:cantSplit/>
          <w:trHeight w:val="691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ctise evidence-based care for his/her patients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D35FB0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1.2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 (18.0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 (55.3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 (25.6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0.69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962243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2 (0.62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962243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3 (0.58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8C6CDB" w:rsidRDefault="00962243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6 (0.66)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a positive mind-set towards clinical practice guidelines.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D35FB0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4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7.6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 (53.6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 (38.2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962243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2 (0.68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962243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4 (0.58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962243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power patients to involve in their own care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D35FB0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2.3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 (32.5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 (51.2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 (13.8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962243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0 (0.69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962243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8C6CDB" w:rsidRDefault="00962243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8 (0.72)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actice continuity of care (often see back/follow-up his/her patients)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277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1.6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48.7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 (39.0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0A685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 (0.70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0A685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7025B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7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ow walk-in consultation from patient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F7025B" w:rsidRPr="000A685B" w:rsidRDefault="00F7025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278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.9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 (11.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 (37.1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 (34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14.0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F7025B" w:rsidRPr="000A685B" w:rsidRDefault="00F7025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5 (0.97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F7025B" w:rsidRPr="000A685B" w:rsidRDefault="00F7025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 (0.97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F7025B" w:rsidRPr="000A685B" w:rsidRDefault="00F7025B" w:rsidP="00FD4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FD4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7025B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low ad-hoc consultation from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</w:t>
            </w: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/allied health personals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F7025B" w:rsidRPr="000A685B" w:rsidRDefault="00F7025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273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1.8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26.0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53.1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 (19.0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F7025B" w:rsidRPr="000A685B" w:rsidRDefault="00F7025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 9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F7025B" w:rsidRPr="000A685B" w:rsidRDefault="00F7025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 (0.72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F7025B" w:rsidRPr="000A685B" w:rsidRDefault="00F7025B" w:rsidP="00FD4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FD4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7025B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ve long waiting time for new referral (more than one month)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F7025B" w:rsidRPr="000A685B" w:rsidRDefault="00F7025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278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4.7</w:t>
            </w:r>
            <w:bookmarkStart w:id="0" w:name="_GoBack"/>
            <w:bookmarkEnd w:id="0"/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32.7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 (40.3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 (20.1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F7025B" w:rsidRPr="000A685B" w:rsidRDefault="00F7025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 (0.88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F7025B" w:rsidRPr="000A685B" w:rsidRDefault="00F7025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 (0.88)</w:t>
            </w:r>
            <w:r w:rsidR="00396F43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F7025B" w:rsidRPr="000A685B" w:rsidRDefault="00F7025B" w:rsidP="00FD4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FD4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7025B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oes perform relevant procedures i.e. IUCD,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s</w:t>
            </w:r>
            <w:proofErr w:type="spellEnd"/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ear, ultrasound etc.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F7025B" w:rsidRPr="000A685B" w:rsidRDefault="00F7025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275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6.9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33.5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 (40.0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17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F7025B" w:rsidRPr="000A685B" w:rsidRDefault="00F7025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6 (0.92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F7025B" w:rsidRPr="000A685B" w:rsidRDefault="00F7025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 (0.92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F7025B" w:rsidRPr="000A685B" w:rsidRDefault="00F7025B" w:rsidP="00FD4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FD4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7025B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 visit to needy patient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F7025B" w:rsidRPr="000A685B" w:rsidRDefault="00F7025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276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7.2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22.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 (40.2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 (22.8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7.2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F7025B" w:rsidRPr="000A685B" w:rsidRDefault="00F7025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0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F7025B" w:rsidRPr="000A685B" w:rsidRDefault="00F7025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 (1.02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F7025B" w:rsidRPr="000A685B" w:rsidRDefault="00F7025B" w:rsidP="00FD4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FD4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ten receive compliment from patients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766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.0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 (5.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4 (51.4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 (32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 (9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4 (0.78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6 (0.80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6 (0.78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8C6CD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1 (0.63)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3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ten receive complaints from patients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767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12.0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 (28.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46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12.3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2.6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 (0.9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3 (1.00)</w:t>
            </w:r>
            <w:r w:rsidR="00396F43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6 (1.02)</w:t>
            </w:r>
            <w:r w:rsidR="00396F43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8C6CD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2 (0.67)</w:t>
            </w:r>
            <w:r w:rsidR="00396F43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ke appropriate pre-referrals preparation of patient for what to expect at the hospital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526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1.1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 (6.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 (27.8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 (50.4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 (14.3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7 (0.83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9 (0.74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8C6CD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4 (0.83)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age their time efficiently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527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.5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(4.4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 (23.9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 (50.1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 (20.1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8 (0.85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0A685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 (0.94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0A685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 (0.74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 appropriate cases for further management (timely, work-up etc.)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247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4.9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 (23.9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 (61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9.7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 (0.69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0A685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0A685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933319" w:rsidP="0093331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 (0.69)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rite appropriate referral letter (adequate information, attachment etc.)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247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7.3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 (26.7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 (57.1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8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 (0.75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0A685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0A685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 (0.69)</w:t>
            </w:r>
          </w:p>
        </w:tc>
      </w:tr>
      <w:tr w:rsidR="004A5BC7" w:rsidRPr="00E25D5E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E25D5E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E25D5E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25D5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linical Competency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E25D5E" w:rsidRDefault="00786B6B" w:rsidP="00E632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E25D5E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E25D5E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E25D5E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E25D5E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E25D5E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E25D5E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8 (0.53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Default="005D1976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8 (0.50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Default="005D1976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0 (0.49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Default="005D1976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5 (0.49)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1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hold patient welfare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773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1.3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 (22.1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 (53.4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 (22.9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1 (0.72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2 (0.65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8C6CD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6 (0.66)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2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ect for patient’s autonomy/decision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772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.7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 (22.9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9 (55.6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19.6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9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0 (0.76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2 (0.67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8C6CD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7 (0.61)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ure patient’s confidentiality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527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 (9.1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 (48.2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 (42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4.3 (0.65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0A685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 (0.67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0A685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 (0.61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4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 all patients equally irrespective of their social status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529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.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9.5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 (49.9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 (38.6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4.2 (0.73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0A685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 (0.78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0A685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 (0.68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933319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A5BC7" w:rsidRPr="00223788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pStyle w:val="Default"/>
              <w:rPr>
                <w:b/>
                <w:sz w:val="23"/>
                <w:szCs w:val="23"/>
              </w:rPr>
            </w:pPr>
            <w:r w:rsidRPr="00223788">
              <w:rPr>
                <w:b/>
                <w:bCs/>
                <w:sz w:val="23"/>
                <w:szCs w:val="23"/>
              </w:rPr>
              <w:t>Ethical Practice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223788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0 (0.65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Default="005D1976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1 (0.64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Default="005D1976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3 (0.56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Default="005D1976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6 (0.59)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sure patient safety in treatment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525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7.6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 (57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 (34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A4033D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2 (0.65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A4033D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3 (0.57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A4033D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opt safety practices (e.g. universal precaution) at the clinic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527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 (8.7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 (58.8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 (31.7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4.2 (0.63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A4033D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2 (0.68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A4033D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3 (0.57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A4033D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7025B" w:rsidRPr="000A685B" w:rsidTr="00EB502B">
        <w:trPr>
          <w:cantSplit/>
          <w:trHeight w:val="690"/>
        </w:trPr>
        <w:tc>
          <w:tcPr>
            <w:tcW w:w="189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3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de clinical input to rectify events as in incident reports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F7025B" w:rsidRPr="000A685B" w:rsidRDefault="00F7025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278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19.4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 (52.2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 (25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F7025B" w:rsidRPr="000A685B" w:rsidRDefault="00F7025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4.0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F7025B" w:rsidRPr="000A685B" w:rsidRDefault="00F7025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(0.78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F7025B" w:rsidRPr="000A685B" w:rsidRDefault="00F7025B" w:rsidP="00FD4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FD4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7025B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4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lementing measures to improve patient’s safety (checklists etc.)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F7025B" w:rsidRPr="000A685B" w:rsidRDefault="00F7025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276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2.9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 (22.5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 (54.7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19.6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F7025B" w:rsidRPr="000A685B" w:rsidRDefault="00F7025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9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F7025B" w:rsidRPr="000A685B" w:rsidRDefault="00F7025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 (0.75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F7025B" w:rsidRPr="000A685B" w:rsidRDefault="00F7025B" w:rsidP="00FD4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FD4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A5BC7" w:rsidRPr="00223788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pStyle w:val="Default"/>
              <w:rPr>
                <w:b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Safe</w:t>
            </w:r>
            <w:r w:rsidRPr="00223788">
              <w:rPr>
                <w:b/>
                <w:bCs/>
                <w:sz w:val="23"/>
                <w:szCs w:val="23"/>
              </w:rPr>
              <w:t xml:space="preserve"> Practice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223788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2 (0.59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Default="005D1976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1 (0.62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Default="005D1976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3 (0.53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Default="005D1976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A</w:t>
            </w:r>
          </w:p>
        </w:tc>
      </w:tr>
      <w:tr w:rsidR="004A5BC7" w:rsidRPr="000A685B" w:rsidTr="00EB502B">
        <w:trPr>
          <w:cantSplit/>
          <w:trHeight w:val="63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intain professional values (well-kempt, up-to-date knowledge and skills)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776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1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1.8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11.9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 (48.7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 (37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4.2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A4033D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4 (0.66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A4033D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5 (0.57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8C6CDB" w:rsidRDefault="00A4033D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7 (0.70)</w:t>
            </w:r>
          </w:p>
        </w:tc>
      </w:tr>
      <w:tr w:rsidR="004A5BC7" w:rsidRPr="000A685B" w:rsidTr="00EB502B">
        <w:trPr>
          <w:cantSplit/>
          <w:trHeight w:val="703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rtrait a good role model to others (punctual, polite, honest, trust-worthy etc.)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775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0.6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.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(19.9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9 (46.3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 (30.7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4.0 (0.81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A4033D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2 (0.91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A4033D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3 (0.69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7 (0.69)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unicate effectively with you and the other healthcare workers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776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4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 (5.2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 (16.9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 (47.7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 (29.9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4.0 (0.84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1 (0.94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2 (0.72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7 (0.73)</w:t>
            </w:r>
          </w:p>
        </w:tc>
      </w:tr>
      <w:tr w:rsidR="004A5BC7" w:rsidRPr="000A685B" w:rsidTr="00EB502B">
        <w:trPr>
          <w:cantSplit/>
          <w:trHeight w:val="54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n wide respect from his/her clinic staff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765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2.6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 (20.5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 (47.1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 (29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4.0 (0.79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2 (0.85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2 (0.72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6 (0.64)</w:t>
            </w:r>
          </w:p>
        </w:tc>
      </w:tr>
      <w:tr w:rsidR="004A5BC7" w:rsidRPr="000A685B" w:rsidTr="00EB502B">
        <w:trPr>
          <w:cantSplit/>
          <w:trHeight w:val="696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P5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ove the healthcare delivery system (appointment, reminder system, audit project etc.) At the clinic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526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6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 (20.7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 (51.9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24.3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(0.83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(0.71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A5BC7" w:rsidRPr="000A685B" w:rsidTr="00EB502B">
        <w:trPr>
          <w:cantSplit/>
          <w:trHeight w:val="512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courage team work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526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2.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 (15.4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 (48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 (33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4.1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0A685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(0.83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0A685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(0.69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A5BC7" w:rsidRPr="000A685B" w:rsidTr="00EB502B">
        <w:trPr>
          <w:cantSplit/>
          <w:trHeight w:val="562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7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ibute in the multi-disciplinary team effort in the clinics and community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775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0.9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(5.0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 (24.3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 (49.2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 (20.6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8 (0.84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0 (0.86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.0 (0.76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5 (0.80)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8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se available resources appropriately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528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1.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 (18.0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 (56.6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 (23.7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4.0 (0.70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0A685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(0.74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0A685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 (0.66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A5BC7" w:rsidRPr="00223788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pStyle w:val="Default"/>
              <w:rPr>
                <w:b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Professionalism and Team-work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223788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0 (0.68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Default="005D1976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1 (0.71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Default="005D1976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2 (0.56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Default="005D1976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6 (0.68)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1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olve in research activity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760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0.4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5.9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 (45.8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 (35.5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12.4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5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7 (0.84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7 (0.75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2 (0.65)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2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form medical audits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290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 (4.8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 (30.3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 (44.1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 (20.0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8 (0.84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8 (0.84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2 (0.75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F7025B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3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vide feedback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F7025B" w:rsidRPr="000A685B" w:rsidRDefault="00F7025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243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 (25.1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 (51.0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F7025B" w:rsidRPr="000A685B" w:rsidRDefault="00F7025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(22.2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F7025B" w:rsidRPr="000A685B" w:rsidRDefault="00F7025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9 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F7025B" w:rsidRPr="000A685B" w:rsidRDefault="00F7025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 (0.75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F7025B" w:rsidRPr="000A685B" w:rsidRDefault="00F7025B" w:rsidP="00FD4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F7025B" w:rsidRPr="000A685B" w:rsidRDefault="00F7025B" w:rsidP="00FD49E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4A5BC7" w:rsidRPr="000A685B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4</w:t>
            </w: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volve in scientific writing and publication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0A685B" w:rsidRDefault="00786B6B" w:rsidP="00D35FB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 xml:space="preserve">736 </w:t>
            </w: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.6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 (7.5)</w:t>
            </w: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 (56.9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 (27.0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6.9)</w:t>
            </w: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0A685B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85B">
              <w:rPr>
                <w:rFonts w:ascii="Times New Roman" w:hAnsi="Times New Roman" w:cs="Times New Roman"/>
                <w:sz w:val="20"/>
                <w:szCs w:val="20"/>
              </w:rPr>
              <w:t>3.3 (0.77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4 (0.84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5 (0.79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8C6CDB" w:rsidRDefault="00E63282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C6C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.1 (0.64)</w:t>
            </w:r>
          </w:p>
        </w:tc>
      </w:tr>
      <w:tr w:rsidR="004A5BC7" w:rsidRPr="00223788" w:rsidTr="00EB502B">
        <w:trPr>
          <w:cantSplit/>
          <w:trHeight w:val="397"/>
        </w:trPr>
        <w:tc>
          <w:tcPr>
            <w:tcW w:w="189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421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pStyle w:val="Default"/>
              <w:rPr>
                <w:b/>
                <w:sz w:val="23"/>
                <w:szCs w:val="23"/>
              </w:rPr>
            </w:pPr>
            <w:r w:rsidRPr="00223788">
              <w:rPr>
                <w:b/>
                <w:bCs/>
                <w:sz w:val="23"/>
                <w:szCs w:val="23"/>
              </w:rPr>
              <w:t>Ethical Practice</w:t>
            </w:r>
          </w:p>
        </w:tc>
        <w:tc>
          <w:tcPr>
            <w:tcW w:w="184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1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26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223788" w:rsidRDefault="00786B6B" w:rsidP="00E6328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7" w:type="pct"/>
            <w:shd w:val="clear" w:color="auto" w:fill="FFFFFF"/>
            <w:vAlign w:val="center"/>
          </w:tcPr>
          <w:p w:rsidR="00786B6B" w:rsidRPr="00223788" w:rsidRDefault="00786B6B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5 (0.71)</w:t>
            </w:r>
          </w:p>
        </w:tc>
        <w:tc>
          <w:tcPr>
            <w:tcW w:w="327" w:type="pct"/>
            <w:shd w:val="clear" w:color="auto" w:fill="FFFFFF"/>
            <w:vAlign w:val="center"/>
          </w:tcPr>
          <w:p w:rsidR="00786B6B" w:rsidRDefault="005D1976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7 (0.68)</w:t>
            </w:r>
          </w:p>
        </w:tc>
        <w:tc>
          <w:tcPr>
            <w:tcW w:w="378" w:type="pct"/>
            <w:shd w:val="clear" w:color="auto" w:fill="FFFFFF"/>
            <w:vAlign w:val="center"/>
          </w:tcPr>
          <w:p w:rsidR="00786B6B" w:rsidRDefault="005D1976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6 (0.69)</w:t>
            </w:r>
          </w:p>
        </w:tc>
        <w:tc>
          <w:tcPr>
            <w:tcW w:w="330" w:type="pct"/>
            <w:shd w:val="clear" w:color="auto" w:fill="FFFFFF"/>
            <w:vAlign w:val="center"/>
          </w:tcPr>
          <w:p w:rsidR="00786B6B" w:rsidRDefault="005D1976" w:rsidP="00786B6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1 (0.62)</w:t>
            </w:r>
          </w:p>
        </w:tc>
      </w:tr>
    </w:tbl>
    <w:p w:rsidR="006752F0" w:rsidRDefault="006752F0" w:rsidP="004A5BC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87F06">
        <w:rPr>
          <w:rFonts w:ascii="Times New Roman" w:hAnsi="Times New Roman" w:cs="Times New Roman"/>
          <w:sz w:val="20"/>
          <w:szCs w:val="20"/>
          <w:lang w:val="en-US"/>
        </w:rPr>
        <w:t>*Reverse score mean (SD)</w:t>
      </w:r>
    </w:p>
    <w:p w:rsidR="00786B6B" w:rsidRDefault="00786B6B" w:rsidP="004A5BC7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786B6B">
        <w:rPr>
          <w:rFonts w:ascii="Times New Roman" w:hAnsi="Times New Roman" w:cs="Times New Roman"/>
          <w:sz w:val="20"/>
          <w:szCs w:val="20"/>
          <w:lang w:val="en-US"/>
        </w:rPr>
        <w:t>HC</w:t>
      </w:r>
      <w:r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786B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health clinics;</w:t>
      </w:r>
      <w:r w:rsidRPr="00786B6B">
        <w:rPr>
          <w:rFonts w:ascii="Times New Roman" w:hAnsi="Times New Roman" w:cs="Times New Roman"/>
          <w:sz w:val="20"/>
          <w:szCs w:val="20"/>
          <w:lang w:val="en-US"/>
        </w:rPr>
        <w:t xml:space="preserve"> HO</w:t>
      </w:r>
      <w:r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786B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health offices;</w:t>
      </w:r>
      <w:r w:rsidRPr="00786B6B">
        <w:rPr>
          <w:rFonts w:ascii="Times New Roman" w:hAnsi="Times New Roman" w:cs="Times New Roman"/>
          <w:sz w:val="20"/>
          <w:szCs w:val="20"/>
          <w:lang w:val="en-US"/>
        </w:rPr>
        <w:t xml:space="preserve"> HP</w:t>
      </w:r>
      <w:r>
        <w:rPr>
          <w:rFonts w:ascii="Times New Roman" w:hAnsi="Times New Roman" w:cs="Times New Roman"/>
          <w:sz w:val="20"/>
          <w:szCs w:val="20"/>
          <w:lang w:val="en-US"/>
        </w:rPr>
        <w:t>=</w:t>
      </w:r>
      <w:r w:rsidRPr="00786B6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hospitals</w:t>
      </w:r>
    </w:p>
    <w:p w:rsidR="006500CF" w:rsidRPr="008C6CDB" w:rsidRDefault="008C6CD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6CDB">
        <w:rPr>
          <w:rFonts w:ascii="Times New Roman" w:hAnsi="Times New Roman" w:cs="Times New Roman"/>
          <w:sz w:val="20"/>
          <w:szCs w:val="20"/>
          <w:lang w:val="en-US"/>
        </w:rPr>
        <w:t xml:space="preserve">Bold and italic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under </w:t>
      </w:r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Mean</w:t>
      </w:r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 xml:space="preserve"> (SD) columns </w:t>
      </w:r>
      <w:r w:rsidRPr="008C6CDB">
        <w:rPr>
          <w:rFonts w:ascii="Times New Roman" w:hAnsi="Times New Roman" w:cs="Times New Roman"/>
          <w:sz w:val="20"/>
          <w:szCs w:val="20"/>
          <w:lang w:val="en-US"/>
        </w:rPr>
        <w:t xml:space="preserve">indicate significant difference at </w:t>
      </w:r>
      <w:r w:rsidRPr="008C6CDB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C6CDB">
        <w:rPr>
          <w:rFonts w:ascii="Times New Roman" w:hAnsi="Times New Roman" w:cs="Times New Roman"/>
          <w:sz w:val="20"/>
          <w:szCs w:val="20"/>
          <w:lang w:val="en-US"/>
        </w:rPr>
        <w:t xml:space="preserve"> value &lt; </w:t>
      </w:r>
      <w:r>
        <w:rPr>
          <w:rFonts w:ascii="Times New Roman" w:hAnsi="Times New Roman" w:cs="Times New Roman"/>
          <w:sz w:val="20"/>
          <w:szCs w:val="20"/>
          <w:lang w:val="en-US"/>
        </w:rPr>
        <w:t>0.05</w:t>
      </w:r>
    </w:p>
    <w:sectPr w:rsidR="006500CF" w:rsidRPr="008C6CDB" w:rsidSect="00786B6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6752F0"/>
    <w:rsid w:val="00396F43"/>
    <w:rsid w:val="004A5BC7"/>
    <w:rsid w:val="005B5C41"/>
    <w:rsid w:val="005D1976"/>
    <w:rsid w:val="006500CF"/>
    <w:rsid w:val="006752F0"/>
    <w:rsid w:val="00704459"/>
    <w:rsid w:val="00737B13"/>
    <w:rsid w:val="00786B6B"/>
    <w:rsid w:val="008C6CDB"/>
    <w:rsid w:val="00933319"/>
    <w:rsid w:val="00962243"/>
    <w:rsid w:val="00A0026A"/>
    <w:rsid w:val="00A4033D"/>
    <w:rsid w:val="00A802D7"/>
    <w:rsid w:val="00C00AFF"/>
    <w:rsid w:val="00CF03CC"/>
    <w:rsid w:val="00D35FB0"/>
    <w:rsid w:val="00E63282"/>
    <w:rsid w:val="00EB502B"/>
    <w:rsid w:val="00F702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752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2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752F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917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6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w, B.H.</dc:creator>
  <cp:lastModifiedBy>csabay</cp:lastModifiedBy>
  <cp:revision>11</cp:revision>
  <cp:lastPrinted>2013-08-27T03:32:00Z</cp:lastPrinted>
  <dcterms:created xsi:type="dcterms:W3CDTF">2015-04-21T03:03:00Z</dcterms:created>
  <dcterms:modified xsi:type="dcterms:W3CDTF">2015-04-30T19:16:00Z</dcterms:modified>
</cp:coreProperties>
</file>